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EE11F">
      <w:pPr>
        <w:spacing w:line="360" w:lineRule="auto"/>
        <w:jc w:val="left"/>
        <w:rPr>
          <w:rFonts w:hint="default" w:ascii="Times New Roman" w:hAnsi="Times New Roman" w:cs="Times New Roman"/>
          <w:b/>
          <w:bCs/>
          <w:sz w:val="20"/>
          <w:szCs w:val="20"/>
        </w:rPr>
      </w:pPr>
      <w:bookmarkStart w:id="0" w:name="OLE_LINK13"/>
      <w:bookmarkStart w:id="1" w:name="OLE_LINK19"/>
      <w:r>
        <w:rPr>
          <w:rFonts w:hint="default" w:ascii="Times New Roman" w:hAnsi="Times New Roman" w:cs="Times New Roman"/>
          <w:b/>
          <w:bCs/>
          <w:sz w:val="20"/>
          <w:szCs w:val="20"/>
        </w:rPr>
        <w:t>S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Table. Search strategies in each database---202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12</w:t>
      </w:r>
    </w:p>
    <w:bookmarkEnd w:id="0"/>
    <w:tbl>
      <w:tblPr>
        <w:tblStyle w:val="3"/>
        <w:tblW w:w="9209" w:type="dxa"/>
        <w:jc w:val="center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6972"/>
        <w:gridCol w:w="963"/>
      </w:tblGrid>
      <w:tr w14:paraId="3FFF1B1E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Align w:val="center"/>
          </w:tcPr>
          <w:p w14:paraId="298A3EE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  <w:t>Database</w:t>
            </w:r>
          </w:p>
        </w:tc>
        <w:tc>
          <w:tcPr>
            <w:tcW w:w="6972" w:type="dxa"/>
          </w:tcPr>
          <w:p w14:paraId="4533A54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Search strategies</w:t>
            </w:r>
          </w:p>
        </w:tc>
        <w:tc>
          <w:tcPr>
            <w:tcW w:w="963" w:type="dxa"/>
            <w:vAlign w:val="center"/>
          </w:tcPr>
          <w:p w14:paraId="18FA3634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0"/>
                <w:szCs w:val="20"/>
                <w:highlight w:val="none"/>
              </w:rPr>
              <w:t>Results</w:t>
            </w:r>
          </w:p>
        </w:tc>
      </w:tr>
      <w:tr w14:paraId="1A429738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4" w:hRule="atLeast"/>
          <w:jc w:val="center"/>
        </w:trPr>
        <w:tc>
          <w:tcPr>
            <w:tcW w:w="1274" w:type="dxa"/>
            <w:vAlign w:val="center"/>
          </w:tcPr>
          <w:p w14:paraId="5401BD6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</w:p>
          <w:p w14:paraId="6DB58FEC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  <w:t>PubMed</w:t>
            </w:r>
          </w:p>
          <w:p w14:paraId="747343EE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</w:p>
        </w:tc>
        <w:tc>
          <w:tcPr>
            <w:tcW w:w="6972" w:type="dxa"/>
          </w:tcPr>
          <w:p w14:paraId="614895D9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"</w:t>
            </w:r>
            <w:bookmarkStart w:id="2" w:name="OLE_LINK6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sterectomy</w:t>
            </w:r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"[Mesh] 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4,250</w:t>
            </w:r>
          </w:p>
          <w:p w14:paraId="33645A40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bookmarkStart w:id="3" w:name="OLE_LINK5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ysterectom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[Title/Abstract]---</w:t>
            </w:r>
            <w:bookmarkEnd w:id="3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2,399</w:t>
            </w:r>
          </w:p>
          <w:p w14:paraId="488168DB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3  #1 OR #2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54,715</w:t>
            </w:r>
            <w:bookmarkStart w:id="14" w:name="_GoBack"/>
            <w:bookmarkEnd w:id="14"/>
          </w:p>
          <w:p w14:paraId="53E67460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bookmarkStart w:id="4" w:name="OLE_LINK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postoperative ileus[Title/Abstract] OR postoperative intestinal obstruction[Title/Abstract] OR ileus[Title/Abstract] OR intestinal obstruction</w:t>
            </w:r>
            <w:bookmarkEnd w:id="4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[Title/Abstract]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29,494</w:t>
            </w:r>
          </w:p>
          <w:p w14:paraId="3BD6196C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 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AND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44</w:t>
            </w:r>
          </w:p>
        </w:tc>
        <w:tc>
          <w:tcPr>
            <w:tcW w:w="963" w:type="dxa"/>
            <w:vAlign w:val="center"/>
          </w:tcPr>
          <w:p w14:paraId="23C0D1F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44</w:t>
            </w:r>
          </w:p>
        </w:tc>
      </w:tr>
      <w:tr w14:paraId="1C79A48B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0" w:hRule="atLeast"/>
          <w:jc w:val="center"/>
        </w:trPr>
        <w:tc>
          <w:tcPr>
            <w:tcW w:w="1274" w:type="dxa"/>
            <w:vAlign w:val="center"/>
          </w:tcPr>
          <w:p w14:paraId="3224C7E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bookmarkStart w:id="5" w:name="OLE_LINK4"/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Web 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Science</w:t>
            </w:r>
            <w:bookmarkEnd w:id="5"/>
          </w:p>
        </w:tc>
        <w:tc>
          <w:tcPr>
            <w:tcW w:w="6972" w:type="dxa"/>
          </w:tcPr>
          <w:p w14:paraId="4E5A352A">
            <w:pPr>
              <w:widowControl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#1 ((TS=(hysterectomy)) OR TI=(hysterectomy))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OR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AB=(hysterectomy)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70,515</w:t>
            </w:r>
          </w:p>
          <w:p w14:paraId="15E687CA">
            <w:pPr>
              <w:widowControl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#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TI=</w:t>
            </w:r>
            <w:bookmarkStart w:id="6" w:name="OLE_LINK8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(</w:t>
            </w:r>
            <w:bookmarkStart w:id="7" w:name="OLE_LINK11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postoperative ileus OR postoperative intestinal obstruction OR </w:t>
            </w:r>
            <w:bookmarkStart w:id="8" w:name="OLE_LINK9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ileus</w:t>
            </w:r>
            <w:bookmarkEnd w:id="8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 xml:space="preserve"> OR intestinal obstruction</w:t>
            </w:r>
            <w:bookmarkEnd w:id="6"/>
            <w:bookmarkEnd w:id="7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) OR AB=(</w:t>
            </w:r>
            <w:bookmarkStart w:id="9" w:name="OLE_LINK10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postoperative ileus OR postoperative intestinal obstruction OR ileus OR intestinal obstruction</w:t>
            </w:r>
            <w:bookmarkEnd w:id="9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)---35,324</w:t>
            </w:r>
          </w:p>
          <w:p w14:paraId="10906BBC">
            <w:pPr>
              <w:widowControl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3  #1 AND #2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37</w:t>
            </w:r>
          </w:p>
        </w:tc>
        <w:tc>
          <w:tcPr>
            <w:tcW w:w="963" w:type="dxa"/>
            <w:vAlign w:val="center"/>
          </w:tcPr>
          <w:p w14:paraId="686DAB01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37</w:t>
            </w:r>
          </w:p>
        </w:tc>
      </w:tr>
      <w:tr w14:paraId="67610354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4" w:type="dxa"/>
            <w:vAlign w:val="center"/>
          </w:tcPr>
          <w:p w14:paraId="64C20B5D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highlight w:val="none"/>
              </w:rPr>
              <w:t>Embase</w:t>
            </w:r>
          </w:p>
        </w:tc>
        <w:tc>
          <w:tcPr>
            <w:tcW w:w="6972" w:type="dxa"/>
          </w:tcPr>
          <w:p w14:paraId="76DCA7F1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'hysterectomy'/exp OR hysterectomy:ti,ab,kw---106,226</w:t>
            </w:r>
          </w:p>
          <w:p w14:paraId="1BEBA158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#2 'postoperative ileus':ti,ab,kw OR 'postoperative intestinal obstruction':ti,ab,kw OR ileus:ti,ab,kw OR 'intestinal obstruction':ti,ab,kw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8,883</w:t>
            </w:r>
          </w:p>
          <w:p w14:paraId="27AE1DDD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3  #1 AND #2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727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                                                                                 </w:t>
            </w:r>
          </w:p>
        </w:tc>
        <w:tc>
          <w:tcPr>
            <w:tcW w:w="963" w:type="dxa"/>
            <w:vAlign w:val="center"/>
          </w:tcPr>
          <w:p w14:paraId="20DBD522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727</w:t>
            </w:r>
          </w:p>
        </w:tc>
      </w:tr>
      <w:tr w14:paraId="32CC4B3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274" w:type="dxa"/>
            <w:vAlign w:val="center"/>
          </w:tcPr>
          <w:p w14:paraId="4CE4CA7F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ochrane library</w:t>
            </w:r>
          </w:p>
        </w:tc>
        <w:tc>
          <w:tcPr>
            <w:tcW w:w="6972" w:type="dxa"/>
          </w:tcPr>
          <w:p w14:paraId="70EE2CF4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hysterectom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:ti,ab,kw (Word variations have been searched)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8,822</w:t>
            </w:r>
          </w:p>
          <w:p w14:paraId="2C402EAC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(</w:t>
            </w:r>
            <w:bookmarkStart w:id="10" w:name="OLE_LINK1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postoperative ileus OR postoperative intestinal obstruction OR ileus OR intestinal obstruction</w:t>
            </w:r>
            <w:bookmarkEnd w:id="10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:ti,ab,kw (Word variations have been searched)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,551</w:t>
            </w:r>
          </w:p>
          <w:p w14:paraId="3A983A39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ab/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AND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 #2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130</w:t>
            </w:r>
          </w:p>
        </w:tc>
        <w:tc>
          <w:tcPr>
            <w:tcW w:w="963" w:type="dxa"/>
            <w:vAlign w:val="center"/>
          </w:tcPr>
          <w:p w14:paraId="641ED60C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130</w:t>
            </w:r>
          </w:p>
        </w:tc>
      </w:tr>
      <w:tr w14:paraId="5DBFF03A"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57" w:hRule="atLeast"/>
          <w:jc w:val="center"/>
        </w:trPr>
        <w:tc>
          <w:tcPr>
            <w:tcW w:w="1274" w:type="dxa"/>
            <w:vAlign w:val="center"/>
          </w:tcPr>
          <w:p w14:paraId="64C0C5E5">
            <w:pPr>
              <w:widowControl/>
              <w:spacing w:before="100" w:beforeAutospacing="1" w:after="100" w:afterAutospacing="1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highlight w:val="none"/>
                <w14:textFill>
                  <w14:solidFill>
                    <w14:schemeClr w14:val="tx1"/>
                  </w14:solidFill>
                </w14:textFill>
              </w:rPr>
              <w:t>CNKI</w:t>
            </w:r>
          </w:p>
        </w:tc>
        <w:tc>
          <w:tcPr>
            <w:tcW w:w="6972" w:type="dxa"/>
          </w:tcPr>
          <w:p w14:paraId="0DB6722B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bookmarkStart w:id="11" w:name="OLE_LINK1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 xml:space="preserve">#1 </w:t>
            </w:r>
            <w:bookmarkStart w:id="12" w:name="OLE_LINK2"/>
            <w:bookmarkStart w:id="13" w:name="OLE_LINK3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(SU=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hysterectom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 OR (TKA=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hysterectomy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</w:t>
            </w:r>
            <w:bookmarkEnd w:id="12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---</w:t>
            </w:r>
            <w:bookmarkEnd w:id="11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23,700</w:t>
            </w:r>
          </w:p>
          <w:p w14:paraId="48432B0A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2 (TKA=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postoperative ileus OR postoperative intestinal obstruction OR ileus OR intestinal obstructio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)</w:t>
            </w:r>
            <w:bookmarkEnd w:id="13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411</w:t>
            </w:r>
          </w:p>
          <w:p w14:paraId="6EDE9803">
            <w:pPr>
              <w:widowControl/>
              <w:shd w:val="clear" w:color="auto" w:fill="FFFFFF"/>
              <w:spacing w:before="100" w:beforeAutospacing="1" w:after="100" w:afterAutospacing="1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</w:rPr>
              <w:t>#3 #1 AND #2---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  <w:tc>
          <w:tcPr>
            <w:tcW w:w="963" w:type="dxa"/>
            <w:vAlign w:val="center"/>
          </w:tcPr>
          <w:p w14:paraId="562B29E6">
            <w:pPr>
              <w:widowControl/>
              <w:shd w:val="clear" w:color="auto" w:fill="FFFFFF"/>
              <w:spacing w:before="100" w:beforeAutospacing="1" w:after="100" w:afterAutospacing="1"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highlight w:val="none"/>
                <w:lang w:val="en-US" w:eastAsia="zh-CN"/>
              </w:rPr>
              <w:t>6</w:t>
            </w:r>
          </w:p>
        </w:tc>
      </w:tr>
      <w:bookmarkEnd w:id="1"/>
    </w:tbl>
    <w:p w14:paraId="7846B9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UwMjM1YzIxNDYyZDM3MDNmM2U0YmRmZjIxZTQ3NDQifQ=="/>
  </w:docVars>
  <w:rsids>
    <w:rsidRoot w:val="40950F4C"/>
    <w:rsid w:val="1E2377BB"/>
    <w:rsid w:val="40950F4C"/>
    <w:rsid w:val="492703D5"/>
    <w:rsid w:val="69E1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rPr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1</Words>
  <Characters>1255</Characters>
  <Lines>0</Lines>
  <Paragraphs>0</Paragraphs>
  <TotalTime>0</TotalTime>
  <ScaleCrop>false</ScaleCrop>
  <LinksUpToDate>false</LinksUpToDate>
  <CharactersWithSpaces>1461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01:29:00Z</dcterms:created>
  <dc:creator>侯娇娇</dc:creator>
  <cp:lastModifiedBy>侯娇娇</cp:lastModifiedBy>
  <dcterms:modified xsi:type="dcterms:W3CDTF">2024-07-12T11:57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4A7E67DDD2C14E4AB99E57C73F314016_11</vt:lpwstr>
  </property>
</Properties>
</file>